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8F96D" w14:textId="77777777" w:rsidR="00E4028C" w:rsidRDefault="00E4028C">
      <w:pPr>
        <w:rPr>
          <w:rFonts w:ascii="Times New Roman" w:hAnsi="Times New Roman" w:cs="Times New Roman"/>
          <w:lang w:val="en-US"/>
        </w:rPr>
      </w:pPr>
    </w:p>
    <w:p w14:paraId="1E21CC82" w14:textId="50FD7C71" w:rsidR="001550D5" w:rsidRPr="00E4028C" w:rsidRDefault="001550D5">
      <w:pPr>
        <w:rPr>
          <w:rFonts w:ascii="Times New Roman" w:hAnsi="Times New Roman" w:cs="Times New Roman"/>
          <w:b/>
          <w:bCs/>
          <w:lang w:val="en-US"/>
        </w:rPr>
      </w:pPr>
      <w:r w:rsidRPr="00E4028C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="000C233B">
        <w:rPr>
          <w:rFonts w:ascii="Times New Roman" w:hAnsi="Times New Roman" w:cs="Times New Roman"/>
          <w:b/>
          <w:bCs/>
          <w:lang w:val="en-US"/>
        </w:rPr>
        <w:t>D</w:t>
      </w:r>
      <w:r w:rsidRPr="00E4028C">
        <w:rPr>
          <w:rFonts w:ascii="Times New Roman" w:hAnsi="Times New Roman" w:cs="Times New Roman"/>
          <w:b/>
          <w:bCs/>
          <w:lang w:val="en-US"/>
        </w:rPr>
        <w:t xml:space="preserve">escriptive statistics and </w:t>
      </w:r>
      <w:r w:rsidR="000C233B">
        <w:rPr>
          <w:rFonts w:ascii="Times New Roman" w:hAnsi="Times New Roman" w:cs="Times New Roman"/>
          <w:b/>
          <w:bCs/>
          <w:lang w:val="en-US"/>
        </w:rPr>
        <w:t>c</w:t>
      </w:r>
      <w:r w:rsidRPr="00E4028C">
        <w:rPr>
          <w:rFonts w:ascii="Times New Roman" w:hAnsi="Times New Roman" w:cs="Times New Roman"/>
          <w:b/>
          <w:bCs/>
          <w:lang w:val="en-US"/>
        </w:rPr>
        <w:t>orrelations among the study variable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125"/>
        <w:gridCol w:w="1126"/>
        <w:gridCol w:w="1126"/>
        <w:gridCol w:w="1126"/>
        <w:gridCol w:w="1126"/>
        <w:gridCol w:w="1126"/>
        <w:gridCol w:w="1126"/>
        <w:gridCol w:w="1126"/>
      </w:tblGrid>
      <w:tr w:rsidR="001550D5" w:rsidRPr="00147B39" w14:paraId="6A7C0E42" w14:textId="11400E65" w:rsidTr="00E4028C">
        <w:trPr>
          <w:trHeight w:val="320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A8098D" w14:textId="77777777" w:rsidR="001550D5" w:rsidRPr="00E4028C" w:rsidRDefault="001550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F82391" w14:textId="719A58A5" w:rsidR="001550D5" w:rsidRPr="00147B39" w:rsidRDefault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95C99" w14:textId="19EC1BCD" w:rsidR="001550D5" w:rsidRPr="00147B39" w:rsidRDefault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E23B38" w14:textId="265F49BD" w:rsidR="001550D5" w:rsidRPr="00147B39" w:rsidRDefault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067A75" w14:textId="68B249C5" w:rsidR="001550D5" w:rsidRPr="00147B39" w:rsidRDefault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94AD4C" w14:textId="74C02A71" w:rsidR="001550D5" w:rsidRPr="00147B39" w:rsidRDefault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931CD" w14:textId="05AB4827" w:rsidR="001550D5" w:rsidRPr="00147B39" w:rsidRDefault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883C3F" w14:textId="4B186F80" w:rsidR="001550D5" w:rsidRPr="00147B39" w:rsidRDefault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174E25A" w14:textId="56B1A144" w:rsidR="001550D5" w:rsidRPr="00147B39" w:rsidRDefault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(8)</w:t>
            </w:r>
          </w:p>
        </w:tc>
      </w:tr>
      <w:tr w:rsidR="001550D5" w:rsidRPr="00147B39" w14:paraId="74F5A195" w14:textId="5C1C703C" w:rsidTr="00E4028C">
        <w:trPr>
          <w:trHeight w:val="320"/>
        </w:trPr>
        <w:tc>
          <w:tcPr>
            <w:tcW w:w="3823" w:type="dxa"/>
            <w:tcBorders>
              <w:top w:val="single" w:sz="4" w:space="0" w:color="auto"/>
            </w:tcBorders>
            <w:noWrap/>
            <w:hideMark/>
          </w:tcPr>
          <w:p w14:paraId="343BDDDB" w14:textId="3308396C" w:rsidR="001550D5" w:rsidRPr="00147B39" w:rsidRDefault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Child Gender (1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5AF99652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14:paraId="3408A1EE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14:paraId="4A38EEA4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14:paraId="0527F8DA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14:paraId="69826C8E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14:paraId="4B8B679D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14:paraId="3E12DEAE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4A0A89F5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</w:tr>
      <w:tr w:rsidR="001550D5" w:rsidRPr="00147B39" w14:paraId="19393C5C" w14:textId="115B65E1" w:rsidTr="00E4028C">
        <w:trPr>
          <w:trHeight w:val="320"/>
        </w:trPr>
        <w:tc>
          <w:tcPr>
            <w:tcW w:w="3823" w:type="dxa"/>
            <w:noWrap/>
            <w:hideMark/>
          </w:tcPr>
          <w:p w14:paraId="7330FE1A" w14:textId="41CA666B" w:rsidR="001550D5" w:rsidRPr="00147B39" w:rsidRDefault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Child Age (2)</w:t>
            </w:r>
          </w:p>
        </w:tc>
        <w:tc>
          <w:tcPr>
            <w:tcW w:w="1125" w:type="dxa"/>
            <w:noWrap/>
            <w:hideMark/>
          </w:tcPr>
          <w:p w14:paraId="0D11416C" w14:textId="605BF573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1126" w:type="dxa"/>
            <w:noWrap/>
            <w:hideMark/>
          </w:tcPr>
          <w:p w14:paraId="6A078CF8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3EB803E6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noWrap/>
            <w:hideMark/>
          </w:tcPr>
          <w:p w14:paraId="347A676C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noWrap/>
            <w:hideMark/>
          </w:tcPr>
          <w:p w14:paraId="56DE5E0B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noWrap/>
            <w:hideMark/>
          </w:tcPr>
          <w:p w14:paraId="2BCAB499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noWrap/>
            <w:hideMark/>
          </w:tcPr>
          <w:p w14:paraId="1A7F1AF0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</w:tcPr>
          <w:p w14:paraId="7A603576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</w:tr>
      <w:tr w:rsidR="001550D5" w:rsidRPr="00147B39" w14:paraId="09A250E8" w14:textId="7CE634E0" w:rsidTr="00E4028C">
        <w:trPr>
          <w:trHeight w:val="320"/>
        </w:trPr>
        <w:tc>
          <w:tcPr>
            <w:tcW w:w="3823" w:type="dxa"/>
            <w:noWrap/>
            <w:hideMark/>
          </w:tcPr>
          <w:p w14:paraId="79386CBD" w14:textId="67D091C5" w:rsidR="001550D5" w:rsidRPr="00147B39" w:rsidRDefault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Family SES (3)</w:t>
            </w:r>
          </w:p>
        </w:tc>
        <w:tc>
          <w:tcPr>
            <w:tcW w:w="1125" w:type="dxa"/>
            <w:noWrap/>
            <w:hideMark/>
          </w:tcPr>
          <w:p w14:paraId="03883012" w14:textId="47196DEE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1126" w:type="dxa"/>
            <w:noWrap/>
            <w:hideMark/>
          </w:tcPr>
          <w:p w14:paraId="1AA8C78E" w14:textId="6639FDF3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126" w:type="dxa"/>
            <w:noWrap/>
            <w:hideMark/>
          </w:tcPr>
          <w:p w14:paraId="57FC6215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084BB51F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noWrap/>
            <w:hideMark/>
          </w:tcPr>
          <w:p w14:paraId="5B70128B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noWrap/>
            <w:hideMark/>
          </w:tcPr>
          <w:p w14:paraId="758445BF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noWrap/>
            <w:hideMark/>
          </w:tcPr>
          <w:p w14:paraId="6E7495C3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</w:tcPr>
          <w:p w14:paraId="268765D8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</w:tr>
      <w:tr w:rsidR="001550D5" w:rsidRPr="00147B39" w14:paraId="5DB483D4" w14:textId="7D56C6CC" w:rsidTr="00E4028C">
        <w:trPr>
          <w:trHeight w:val="320"/>
        </w:trPr>
        <w:tc>
          <w:tcPr>
            <w:tcW w:w="3823" w:type="dxa"/>
            <w:noWrap/>
            <w:hideMark/>
          </w:tcPr>
          <w:p w14:paraId="3ECD5188" w14:textId="777F58B2" w:rsidR="001550D5" w:rsidRPr="00E4028C" w:rsidRDefault="001550D5">
            <w:pPr>
              <w:rPr>
                <w:rFonts w:ascii="Times New Roman" w:hAnsi="Times New Roman" w:cs="Times New Roman"/>
                <w:lang w:val="en-US"/>
              </w:rPr>
            </w:pPr>
            <w:r w:rsidRPr="00E4028C">
              <w:rPr>
                <w:rFonts w:ascii="Times New Roman" w:hAnsi="Times New Roman" w:cs="Times New Roman"/>
                <w:lang w:val="en-US"/>
              </w:rPr>
              <w:t>Warmth (4)</w:t>
            </w:r>
          </w:p>
        </w:tc>
        <w:tc>
          <w:tcPr>
            <w:tcW w:w="1125" w:type="dxa"/>
            <w:noWrap/>
            <w:hideMark/>
          </w:tcPr>
          <w:p w14:paraId="385F4563" w14:textId="5AA7DBE0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126" w:type="dxa"/>
            <w:noWrap/>
            <w:hideMark/>
          </w:tcPr>
          <w:p w14:paraId="39F5B4F7" w14:textId="5624154C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1126" w:type="dxa"/>
            <w:noWrap/>
            <w:hideMark/>
          </w:tcPr>
          <w:p w14:paraId="222C44F2" w14:textId="06368D9D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126" w:type="dxa"/>
            <w:noWrap/>
            <w:hideMark/>
          </w:tcPr>
          <w:p w14:paraId="175DA9E5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7F4B6F95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noWrap/>
            <w:hideMark/>
          </w:tcPr>
          <w:p w14:paraId="0C04AC94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noWrap/>
            <w:hideMark/>
          </w:tcPr>
          <w:p w14:paraId="2A5D7093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</w:tcPr>
          <w:p w14:paraId="05157D3E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</w:tr>
      <w:tr w:rsidR="001550D5" w:rsidRPr="00147B39" w14:paraId="180E70A9" w14:textId="131B38A2" w:rsidTr="00E4028C">
        <w:trPr>
          <w:trHeight w:val="320"/>
        </w:trPr>
        <w:tc>
          <w:tcPr>
            <w:tcW w:w="3823" w:type="dxa"/>
            <w:noWrap/>
            <w:hideMark/>
          </w:tcPr>
          <w:p w14:paraId="2B544FAB" w14:textId="6CD807BB" w:rsidR="001550D5" w:rsidRPr="00E4028C" w:rsidRDefault="001550D5">
            <w:pPr>
              <w:rPr>
                <w:rFonts w:ascii="Times New Roman" w:hAnsi="Times New Roman" w:cs="Times New Roman"/>
                <w:lang w:val="en-US"/>
              </w:rPr>
            </w:pPr>
            <w:r w:rsidRPr="00E4028C">
              <w:rPr>
                <w:rFonts w:ascii="Times New Roman" w:hAnsi="Times New Roman" w:cs="Times New Roman"/>
                <w:lang w:val="en-US"/>
              </w:rPr>
              <w:t>Hostility (5)</w:t>
            </w:r>
          </w:p>
        </w:tc>
        <w:tc>
          <w:tcPr>
            <w:tcW w:w="1125" w:type="dxa"/>
            <w:noWrap/>
            <w:hideMark/>
          </w:tcPr>
          <w:p w14:paraId="6202D269" w14:textId="73BFA78F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1126" w:type="dxa"/>
            <w:noWrap/>
            <w:hideMark/>
          </w:tcPr>
          <w:p w14:paraId="214EE442" w14:textId="47343EBF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126" w:type="dxa"/>
            <w:noWrap/>
            <w:hideMark/>
          </w:tcPr>
          <w:p w14:paraId="6A9770D8" w14:textId="0B59D381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126" w:type="dxa"/>
            <w:noWrap/>
            <w:hideMark/>
          </w:tcPr>
          <w:p w14:paraId="4ED10980" w14:textId="24132E08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1126" w:type="dxa"/>
            <w:noWrap/>
            <w:hideMark/>
          </w:tcPr>
          <w:p w14:paraId="44665714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25278378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noWrap/>
            <w:hideMark/>
          </w:tcPr>
          <w:p w14:paraId="77EB46F7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</w:tcPr>
          <w:p w14:paraId="1658624A" w14:textId="77777777" w:rsidR="001550D5" w:rsidRPr="00147B39" w:rsidRDefault="001550D5">
            <w:pPr>
              <w:rPr>
                <w:rFonts w:ascii="Times New Roman" w:hAnsi="Times New Roman" w:cs="Times New Roman"/>
              </w:rPr>
            </w:pPr>
          </w:p>
        </w:tc>
      </w:tr>
      <w:tr w:rsidR="001550D5" w:rsidRPr="00147B39" w14:paraId="0CD6461B" w14:textId="4FF3326E" w:rsidTr="00E4028C">
        <w:trPr>
          <w:trHeight w:val="360"/>
        </w:trPr>
        <w:tc>
          <w:tcPr>
            <w:tcW w:w="3823" w:type="dxa"/>
            <w:noWrap/>
            <w:hideMark/>
          </w:tcPr>
          <w:p w14:paraId="5A82980A" w14:textId="0A161BFE" w:rsidR="001550D5" w:rsidRPr="00E4028C" w:rsidRDefault="001550D5">
            <w:pPr>
              <w:rPr>
                <w:rFonts w:ascii="Times New Roman" w:hAnsi="Times New Roman" w:cs="Times New Roman"/>
                <w:lang w:val="en-US"/>
              </w:rPr>
            </w:pPr>
            <w:r w:rsidRPr="00E4028C">
              <w:rPr>
                <w:rFonts w:ascii="Times New Roman" w:hAnsi="Times New Roman" w:cs="Times New Roman"/>
                <w:lang w:val="en-US"/>
              </w:rPr>
              <w:t>Rejection (6)</w:t>
            </w:r>
          </w:p>
        </w:tc>
        <w:tc>
          <w:tcPr>
            <w:tcW w:w="1125" w:type="dxa"/>
            <w:noWrap/>
            <w:hideMark/>
          </w:tcPr>
          <w:p w14:paraId="72D10630" w14:textId="71FB25B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1126" w:type="dxa"/>
            <w:noWrap/>
            <w:hideMark/>
          </w:tcPr>
          <w:p w14:paraId="57E75094" w14:textId="08DC759E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126" w:type="dxa"/>
            <w:noWrap/>
            <w:hideMark/>
          </w:tcPr>
          <w:p w14:paraId="600B2265" w14:textId="4E1DECB9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126" w:type="dxa"/>
            <w:noWrap/>
            <w:hideMark/>
          </w:tcPr>
          <w:p w14:paraId="2633545C" w14:textId="3067895C" w:rsidR="001550D5" w:rsidRPr="00147B39" w:rsidRDefault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.32</w:t>
            </w:r>
            <w:r w:rsidRPr="00147B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26" w:type="dxa"/>
            <w:noWrap/>
            <w:hideMark/>
          </w:tcPr>
          <w:p w14:paraId="1A3814D5" w14:textId="15F15243" w:rsidR="001550D5" w:rsidRPr="00147B39" w:rsidRDefault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.52</w:t>
            </w:r>
            <w:r w:rsidRPr="00147B3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26" w:type="dxa"/>
            <w:noWrap/>
            <w:hideMark/>
          </w:tcPr>
          <w:p w14:paraId="7483E6D3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033B1661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</w:tcPr>
          <w:p w14:paraId="3FE282DF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</w:p>
        </w:tc>
      </w:tr>
      <w:tr w:rsidR="001550D5" w:rsidRPr="00147B39" w14:paraId="2F63CF63" w14:textId="02A1BB12" w:rsidTr="00E4028C">
        <w:trPr>
          <w:trHeight w:val="360"/>
        </w:trPr>
        <w:tc>
          <w:tcPr>
            <w:tcW w:w="3823" w:type="dxa"/>
            <w:noWrap/>
            <w:hideMark/>
          </w:tcPr>
          <w:p w14:paraId="46D0779E" w14:textId="75E1A86D" w:rsidR="001550D5" w:rsidRPr="00E4028C" w:rsidRDefault="001550D5">
            <w:pPr>
              <w:rPr>
                <w:rFonts w:ascii="Times New Roman" w:hAnsi="Times New Roman" w:cs="Times New Roman"/>
                <w:lang w:val="en-US"/>
              </w:rPr>
            </w:pPr>
            <w:r w:rsidRPr="00E4028C">
              <w:rPr>
                <w:rFonts w:ascii="Times New Roman" w:hAnsi="Times New Roman" w:cs="Times New Roman"/>
                <w:lang w:val="en-US"/>
              </w:rPr>
              <w:t>Prosocial Behaviors (7)</w:t>
            </w:r>
          </w:p>
        </w:tc>
        <w:tc>
          <w:tcPr>
            <w:tcW w:w="1125" w:type="dxa"/>
            <w:noWrap/>
            <w:hideMark/>
          </w:tcPr>
          <w:p w14:paraId="2CE4FBBB" w14:textId="458428DD" w:rsidR="001550D5" w:rsidRPr="00147B39" w:rsidRDefault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.25</w:t>
            </w:r>
            <w:r w:rsidRPr="00147B3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26" w:type="dxa"/>
            <w:noWrap/>
            <w:hideMark/>
          </w:tcPr>
          <w:p w14:paraId="679A09D3" w14:textId="497A631C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1126" w:type="dxa"/>
            <w:noWrap/>
            <w:hideMark/>
          </w:tcPr>
          <w:p w14:paraId="1B77DC24" w14:textId="259EC349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26" w:type="dxa"/>
            <w:noWrap/>
            <w:hideMark/>
          </w:tcPr>
          <w:p w14:paraId="6045078D" w14:textId="75503D99" w:rsidR="001550D5" w:rsidRPr="00147B39" w:rsidRDefault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.36</w:t>
            </w:r>
            <w:r w:rsidRPr="00147B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26" w:type="dxa"/>
            <w:noWrap/>
            <w:hideMark/>
          </w:tcPr>
          <w:p w14:paraId="533F8815" w14:textId="46AB2C5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1126" w:type="dxa"/>
            <w:noWrap/>
            <w:hideMark/>
          </w:tcPr>
          <w:p w14:paraId="475481FE" w14:textId="6645BE89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1126" w:type="dxa"/>
            <w:noWrap/>
            <w:hideMark/>
          </w:tcPr>
          <w:p w14:paraId="100BCA7D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</w:tcPr>
          <w:p w14:paraId="11925DEF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</w:p>
        </w:tc>
      </w:tr>
      <w:tr w:rsidR="001550D5" w:rsidRPr="00147B39" w14:paraId="4AECCD06" w14:textId="372A5CBD" w:rsidTr="00E4028C">
        <w:trPr>
          <w:trHeight w:val="320"/>
        </w:trPr>
        <w:tc>
          <w:tcPr>
            <w:tcW w:w="3823" w:type="dxa"/>
            <w:noWrap/>
            <w:hideMark/>
          </w:tcPr>
          <w:p w14:paraId="2317E8BA" w14:textId="104DE9FF" w:rsidR="001550D5" w:rsidRPr="00E4028C" w:rsidRDefault="001550D5" w:rsidP="001550D5">
            <w:pPr>
              <w:rPr>
                <w:rFonts w:ascii="Times New Roman" w:hAnsi="Times New Roman" w:cs="Times New Roman"/>
                <w:lang w:val="en-US"/>
              </w:rPr>
            </w:pPr>
            <w:r w:rsidRPr="00E4028C">
              <w:rPr>
                <w:rFonts w:ascii="Times New Roman" w:hAnsi="Times New Roman" w:cs="Times New Roman"/>
                <w:lang w:val="en-US"/>
              </w:rPr>
              <w:t>Externalizing Behaviors (8)</w:t>
            </w:r>
          </w:p>
        </w:tc>
        <w:tc>
          <w:tcPr>
            <w:tcW w:w="1125" w:type="dxa"/>
            <w:noWrap/>
            <w:hideMark/>
          </w:tcPr>
          <w:p w14:paraId="4B7463FA" w14:textId="6BE2CF53" w:rsidR="001550D5" w:rsidRPr="00147B39" w:rsidRDefault="003C1755" w:rsidP="0015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B06A7B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126" w:type="dxa"/>
            <w:noWrap/>
            <w:hideMark/>
          </w:tcPr>
          <w:p w14:paraId="4B2C59A4" w14:textId="4ED3EDED" w:rsidR="001550D5" w:rsidRPr="00147B39" w:rsidRDefault="00B06A7B" w:rsidP="0015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126" w:type="dxa"/>
            <w:noWrap/>
            <w:hideMark/>
          </w:tcPr>
          <w:p w14:paraId="7F77D106" w14:textId="54E65E44" w:rsidR="001550D5" w:rsidRPr="00147B39" w:rsidRDefault="00B06A7B" w:rsidP="0015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1126" w:type="dxa"/>
            <w:noWrap/>
            <w:hideMark/>
          </w:tcPr>
          <w:p w14:paraId="329ADB53" w14:textId="200FC784" w:rsidR="001550D5" w:rsidRPr="00147B39" w:rsidRDefault="00B06A7B" w:rsidP="0015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6**</w:t>
            </w:r>
          </w:p>
        </w:tc>
        <w:tc>
          <w:tcPr>
            <w:tcW w:w="1126" w:type="dxa"/>
            <w:noWrap/>
            <w:hideMark/>
          </w:tcPr>
          <w:p w14:paraId="79DCDAA3" w14:textId="19A63183" w:rsidR="001550D5" w:rsidRPr="00147B39" w:rsidRDefault="00B06A7B" w:rsidP="0015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***</w:t>
            </w:r>
          </w:p>
        </w:tc>
        <w:tc>
          <w:tcPr>
            <w:tcW w:w="1126" w:type="dxa"/>
            <w:noWrap/>
            <w:hideMark/>
          </w:tcPr>
          <w:p w14:paraId="28BC971A" w14:textId="512A134E" w:rsidR="001550D5" w:rsidRPr="00147B39" w:rsidRDefault="00B06A7B" w:rsidP="0015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***</w:t>
            </w:r>
          </w:p>
        </w:tc>
        <w:tc>
          <w:tcPr>
            <w:tcW w:w="1126" w:type="dxa"/>
            <w:noWrap/>
            <w:hideMark/>
          </w:tcPr>
          <w:p w14:paraId="65FD8BE5" w14:textId="1273C756" w:rsidR="001550D5" w:rsidRPr="00147B39" w:rsidRDefault="00B06A7B" w:rsidP="0015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1126" w:type="dxa"/>
          </w:tcPr>
          <w:p w14:paraId="6F349101" w14:textId="19C7EDCB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1</w:t>
            </w:r>
          </w:p>
        </w:tc>
      </w:tr>
      <w:tr w:rsidR="001550D5" w:rsidRPr="00147B39" w14:paraId="641C2612" w14:textId="77777777" w:rsidTr="00E4028C">
        <w:trPr>
          <w:trHeight w:val="320"/>
        </w:trPr>
        <w:tc>
          <w:tcPr>
            <w:tcW w:w="3823" w:type="dxa"/>
            <w:noWrap/>
          </w:tcPr>
          <w:p w14:paraId="58B01F64" w14:textId="77777777" w:rsidR="001550D5" w:rsidRPr="00E4028C" w:rsidRDefault="001550D5" w:rsidP="001550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5" w:type="dxa"/>
            <w:noWrap/>
          </w:tcPr>
          <w:p w14:paraId="77B1253A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noWrap/>
          </w:tcPr>
          <w:p w14:paraId="61EE2378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noWrap/>
          </w:tcPr>
          <w:p w14:paraId="07D3A71C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noWrap/>
          </w:tcPr>
          <w:p w14:paraId="5DBEA1F4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noWrap/>
          </w:tcPr>
          <w:p w14:paraId="75580419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noWrap/>
          </w:tcPr>
          <w:p w14:paraId="4CA239F4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noWrap/>
          </w:tcPr>
          <w:p w14:paraId="06961DAF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</w:tcPr>
          <w:p w14:paraId="47FD8676" w14:textId="77777777" w:rsidR="001550D5" w:rsidRPr="00147B39" w:rsidRDefault="001550D5" w:rsidP="001550D5">
            <w:pPr>
              <w:rPr>
                <w:rFonts w:ascii="Times New Roman" w:hAnsi="Times New Roman" w:cs="Times New Roman"/>
              </w:rPr>
            </w:pPr>
          </w:p>
        </w:tc>
      </w:tr>
      <w:tr w:rsidR="001550D5" w:rsidRPr="00147B39" w14:paraId="381A0A4A" w14:textId="77777777" w:rsidTr="00E4028C">
        <w:trPr>
          <w:trHeight w:val="320"/>
        </w:trPr>
        <w:tc>
          <w:tcPr>
            <w:tcW w:w="3823" w:type="dxa"/>
            <w:noWrap/>
          </w:tcPr>
          <w:p w14:paraId="0A3DDB06" w14:textId="5D461794" w:rsidR="001550D5" w:rsidRPr="00E4028C" w:rsidRDefault="004B58BC" w:rsidP="001550D5">
            <w:pPr>
              <w:rPr>
                <w:rFonts w:ascii="Times New Roman" w:hAnsi="Times New Roman" w:cs="Times New Roman"/>
                <w:lang w:val="en-US"/>
              </w:rPr>
            </w:pPr>
            <w:r w:rsidRPr="00E4028C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125" w:type="dxa"/>
            <w:noWrap/>
          </w:tcPr>
          <w:p w14:paraId="02083001" w14:textId="18FD534C" w:rsidR="001550D5" w:rsidRPr="00147B39" w:rsidRDefault="004B58BC" w:rsidP="00E4028C">
            <w:pPr>
              <w:jc w:val="center"/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6" w:type="dxa"/>
            <w:noWrap/>
          </w:tcPr>
          <w:p w14:paraId="0F263A08" w14:textId="497157C9" w:rsidR="001550D5" w:rsidRPr="00147B39" w:rsidRDefault="004B58BC" w:rsidP="00E4028C">
            <w:pPr>
              <w:jc w:val="center"/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6" w:type="dxa"/>
            <w:noWrap/>
          </w:tcPr>
          <w:p w14:paraId="488D0A11" w14:textId="1C41974F" w:rsidR="001550D5" w:rsidRPr="00147B39" w:rsidRDefault="004B58BC" w:rsidP="00E4028C">
            <w:pPr>
              <w:jc w:val="center"/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6" w:type="dxa"/>
            <w:noWrap/>
          </w:tcPr>
          <w:p w14:paraId="65C811C1" w14:textId="2D3AA699" w:rsidR="001550D5" w:rsidRPr="00147B39" w:rsidRDefault="004B58BC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126" w:type="dxa"/>
            <w:noWrap/>
          </w:tcPr>
          <w:p w14:paraId="475E0250" w14:textId="6A3BFB7A" w:rsidR="001550D5" w:rsidRPr="00147B39" w:rsidRDefault="004B58BC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126" w:type="dxa"/>
            <w:noWrap/>
          </w:tcPr>
          <w:p w14:paraId="7C8B91CC" w14:textId="57B534D6" w:rsidR="001550D5" w:rsidRPr="00147B39" w:rsidRDefault="004B58BC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26" w:type="dxa"/>
            <w:noWrap/>
          </w:tcPr>
          <w:p w14:paraId="11653E0B" w14:textId="40FFE29E" w:rsidR="001550D5" w:rsidRPr="00147B39" w:rsidRDefault="004B58BC" w:rsidP="001550D5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126" w:type="dxa"/>
          </w:tcPr>
          <w:p w14:paraId="7409D414" w14:textId="3219DFAE" w:rsidR="001550D5" w:rsidRPr="00147B39" w:rsidRDefault="00B06A7B" w:rsidP="0015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</w:tc>
      </w:tr>
      <w:tr w:rsidR="00E4028C" w:rsidRPr="00147B39" w14:paraId="0CE1CFF4" w14:textId="77777777" w:rsidTr="00B06A7B">
        <w:trPr>
          <w:trHeight w:val="320"/>
        </w:trPr>
        <w:tc>
          <w:tcPr>
            <w:tcW w:w="3823" w:type="dxa"/>
            <w:noWrap/>
          </w:tcPr>
          <w:p w14:paraId="1ED1DB91" w14:textId="29499649" w:rsidR="00E4028C" w:rsidRPr="00147B39" w:rsidRDefault="00E4028C" w:rsidP="00E4028C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St. Dev.</w:t>
            </w:r>
          </w:p>
        </w:tc>
        <w:tc>
          <w:tcPr>
            <w:tcW w:w="1125" w:type="dxa"/>
            <w:noWrap/>
          </w:tcPr>
          <w:p w14:paraId="73E115BA" w14:textId="6A3AD2E0" w:rsidR="00E4028C" w:rsidRPr="00147B39" w:rsidRDefault="00E4028C" w:rsidP="00E4028C">
            <w:pPr>
              <w:jc w:val="center"/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6" w:type="dxa"/>
            <w:noWrap/>
          </w:tcPr>
          <w:p w14:paraId="1D0B686C" w14:textId="6DB8D08F" w:rsidR="00E4028C" w:rsidRPr="00147B39" w:rsidRDefault="00E4028C" w:rsidP="00E4028C">
            <w:pPr>
              <w:jc w:val="center"/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6" w:type="dxa"/>
            <w:noWrap/>
          </w:tcPr>
          <w:p w14:paraId="59B1C7C8" w14:textId="66260172" w:rsidR="00E4028C" w:rsidRPr="00147B39" w:rsidRDefault="00E4028C" w:rsidP="00E4028C">
            <w:pPr>
              <w:jc w:val="center"/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6" w:type="dxa"/>
            <w:noWrap/>
          </w:tcPr>
          <w:p w14:paraId="144A279D" w14:textId="050B77D9" w:rsidR="00E4028C" w:rsidRPr="00147B39" w:rsidRDefault="00E4028C" w:rsidP="00E4028C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126" w:type="dxa"/>
            <w:noWrap/>
          </w:tcPr>
          <w:p w14:paraId="7BDE7159" w14:textId="7F6C18EC" w:rsidR="00E4028C" w:rsidRPr="00147B39" w:rsidRDefault="00E4028C" w:rsidP="00E4028C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126" w:type="dxa"/>
            <w:noWrap/>
          </w:tcPr>
          <w:p w14:paraId="1FAF4FD5" w14:textId="7315AB98" w:rsidR="00E4028C" w:rsidRPr="00147B39" w:rsidRDefault="00E4028C" w:rsidP="00E4028C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126" w:type="dxa"/>
            <w:noWrap/>
          </w:tcPr>
          <w:p w14:paraId="23965275" w14:textId="5A0A632E" w:rsidR="00E4028C" w:rsidRPr="00147B39" w:rsidRDefault="00E4028C" w:rsidP="00E4028C">
            <w:pPr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126" w:type="dxa"/>
          </w:tcPr>
          <w:p w14:paraId="58E60F32" w14:textId="6ED4B89C" w:rsidR="00E4028C" w:rsidRPr="00147B39" w:rsidRDefault="00B06A7B" w:rsidP="00E402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</w:tr>
      <w:tr w:rsidR="00E4028C" w:rsidRPr="00147B39" w14:paraId="3E5F5953" w14:textId="77777777" w:rsidTr="00B06A7B">
        <w:trPr>
          <w:trHeight w:val="320"/>
        </w:trPr>
        <w:tc>
          <w:tcPr>
            <w:tcW w:w="3823" w:type="dxa"/>
            <w:tcBorders>
              <w:bottom w:val="single" w:sz="4" w:space="0" w:color="auto"/>
            </w:tcBorders>
            <w:noWrap/>
          </w:tcPr>
          <w:p w14:paraId="3BDBBCED" w14:textId="55A89ADF" w:rsidR="00E4028C" w:rsidRPr="00CC72E0" w:rsidRDefault="00E4028C" w:rsidP="00E4028C">
            <w:pPr>
              <w:rPr>
                <w:rFonts w:ascii="Times New Roman" w:hAnsi="Times New Roman" w:cs="Times New Roman"/>
                <w:lang w:val="en-US"/>
              </w:rPr>
            </w:pPr>
            <w:r w:rsidRPr="00CC72E0">
              <w:rPr>
                <w:rFonts w:ascii="Times New Roman" w:hAnsi="Times New Roman" w:cs="Times New Roman"/>
                <w:lang w:val="en-US"/>
              </w:rPr>
              <w:t>Cronbach’s α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noWrap/>
          </w:tcPr>
          <w:p w14:paraId="77EB9375" w14:textId="5B126A39" w:rsidR="00E4028C" w:rsidRPr="00147B39" w:rsidRDefault="00E4028C" w:rsidP="00E4028C">
            <w:pPr>
              <w:jc w:val="center"/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14:paraId="2384D4A9" w14:textId="6C81F78D" w:rsidR="00E4028C" w:rsidRPr="00147B39" w:rsidRDefault="00E4028C" w:rsidP="00E4028C">
            <w:pPr>
              <w:jc w:val="center"/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14:paraId="39DF1343" w14:textId="5102DD2C" w:rsidR="00E4028C" w:rsidRPr="00147B39" w:rsidRDefault="00E4028C" w:rsidP="00E4028C">
            <w:pPr>
              <w:jc w:val="center"/>
              <w:rPr>
                <w:rFonts w:ascii="Times New Roman" w:hAnsi="Times New Roman" w:cs="Times New Roman"/>
              </w:rPr>
            </w:pPr>
            <w:r w:rsidRPr="00147B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14:paraId="3DF2D033" w14:textId="17A49019" w:rsidR="00E4028C" w:rsidRPr="00147B39" w:rsidRDefault="003C1755" w:rsidP="00E402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14:paraId="272A0CB8" w14:textId="44CD9212" w:rsidR="00E4028C" w:rsidRPr="00147B39" w:rsidRDefault="003C1755" w:rsidP="00E402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14:paraId="1336C0AB" w14:textId="22459D67" w:rsidR="00E4028C" w:rsidRPr="00147B39" w:rsidRDefault="003C1755" w:rsidP="00E402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14:paraId="368A2116" w14:textId="06DD6A96" w:rsidR="00E4028C" w:rsidRPr="00147B39" w:rsidRDefault="003C1755" w:rsidP="00E402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6C240EF9" w14:textId="2A1C5A32" w:rsidR="00E4028C" w:rsidRPr="00147B39" w:rsidRDefault="003C1755" w:rsidP="00E402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</w:t>
            </w:r>
          </w:p>
        </w:tc>
      </w:tr>
    </w:tbl>
    <w:p w14:paraId="253E5251" w14:textId="496AE463" w:rsidR="00B96F74" w:rsidRPr="00E4028C" w:rsidRDefault="00B96F7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028C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s</w:t>
      </w:r>
      <w:r w:rsidRPr="00E4028C">
        <w:rPr>
          <w:rFonts w:ascii="Times New Roman" w:hAnsi="Times New Roman" w:cs="Times New Roman"/>
          <w:sz w:val="20"/>
          <w:szCs w:val="20"/>
          <w:lang w:val="en-US"/>
        </w:rPr>
        <w:t>: SES = Socioeconomic status; St. Dev. = Standard Deviation.</w:t>
      </w:r>
    </w:p>
    <w:p w14:paraId="5CA402E6" w14:textId="77777777" w:rsidR="00B96F74" w:rsidRPr="00B96F74" w:rsidRDefault="00B96F74" w:rsidP="00B96F7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96F74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r w:rsidRPr="00B96F74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B96F74">
        <w:rPr>
          <w:rFonts w:ascii="Times New Roman" w:hAnsi="Times New Roman" w:cs="Times New Roman"/>
          <w:sz w:val="20"/>
          <w:szCs w:val="20"/>
          <w:lang w:val="en-GB"/>
        </w:rPr>
        <w:t xml:space="preserve"> &lt; .05, ** </w:t>
      </w:r>
      <w:r w:rsidRPr="00B96F74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B96F74">
        <w:rPr>
          <w:rFonts w:ascii="Times New Roman" w:hAnsi="Times New Roman" w:cs="Times New Roman"/>
          <w:sz w:val="20"/>
          <w:szCs w:val="20"/>
          <w:lang w:val="en-GB"/>
        </w:rPr>
        <w:t xml:space="preserve"> &lt; .01, *** </w:t>
      </w:r>
      <w:r w:rsidRPr="00B96F74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B96F74">
        <w:rPr>
          <w:rFonts w:ascii="Times New Roman" w:hAnsi="Times New Roman" w:cs="Times New Roman"/>
          <w:sz w:val="20"/>
          <w:szCs w:val="20"/>
          <w:lang w:val="en-GB"/>
        </w:rPr>
        <w:t xml:space="preserve"> &lt; .001.</w:t>
      </w:r>
    </w:p>
    <w:p w14:paraId="167F1565" w14:textId="77777777" w:rsidR="00B96F74" w:rsidRPr="00E4028C" w:rsidRDefault="00B96F7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EA7633B" w14:textId="77777777" w:rsidR="00CC72E0" w:rsidRDefault="00CC72E0">
      <w:pPr>
        <w:rPr>
          <w:rFonts w:ascii="Times New Roman" w:hAnsi="Times New Roman" w:cs="Times New Roman"/>
          <w:lang w:val="en-US"/>
        </w:rPr>
      </w:pPr>
    </w:p>
    <w:p w14:paraId="158CCD21" w14:textId="77777777" w:rsidR="003C1755" w:rsidRDefault="003C1755">
      <w:pPr>
        <w:rPr>
          <w:rFonts w:ascii="Times New Roman" w:hAnsi="Times New Roman" w:cs="Times New Roman"/>
          <w:lang w:val="en-US"/>
        </w:rPr>
      </w:pPr>
    </w:p>
    <w:sectPr w:rsidR="003C1755" w:rsidSect="001550D5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M0MTU0MDcyMzSzMDNT0lEKTi0uzszPAykwrAUAnF33viwAAAA="/>
  </w:docVars>
  <w:rsids>
    <w:rsidRoot w:val="001550D5"/>
    <w:rsid w:val="000330BC"/>
    <w:rsid w:val="000C233B"/>
    <w:rsid w:val="00147B39"/>
    <w:rsid w:val="001550D5"/>
    <w:rsid w:val="003C1755"/>
    <w:rsid w:val="004B58BC"/>
    <w:rsid w:val="0076052B"/>
    <w:rsid w:val="00B06A7B"/>
    <w:rsid w:val="00B96F74"/>
    <w:rsid w:val="00BC1E9E"/>
    <w:rsid w:val="00CC72E0"/>
    <w:rsid w:val="00E40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8E89D5"/>
  <w15:chartTrackingRefBased/>
  <w15:docId w15:val="{0E518701-1287-BF42-B05A-F225C1ACA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55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86</Characters>
  <Application>Microsoft Office Word</Application>
  <DocSecurity>0</DocSecurity>
  <Lines>32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zara Favini</dc:creator>
  <cp:keywords/>
  <dc:description/>
  <cp:lastModifiedBy>Roberto Baiocco</cp:lastModifiedBy>
  <cp:revision>8</cp:revision>
  <dcterms:created xsi:type="dcterms:W3CDTF">2023-11-29T16:52:00Z</dcterms:created>
  <dcterms:modified xsi:type="dcterms:W3CDTF">2023-12-13T12:45:00Z</dcterms:modified>
</cp:coreProperties>
</file>